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636" w:rsidRDefault="000D2E0A" w:rsidP="00B0263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2</w:t>
      </w:r>
      <w:r w:rsidR="00B35054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Table - </w:t>
      </w:r>
      <w:r w:rsidR="0094065F">
        <w:rPr>
          <w:rFonts w:ascii="Times New Roman" w:hAnsi="Times New Roman" w:cs="Times New Roman"/>
          <w:lang w:val="en-GB"/>
        </w:rPr>
        <w:t>Self-reported HIV status across sex</w:t>
      </w:r>
      <w:r w:rsidR="00B02636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1338"/>
        <w:gridCol w:w="835"/>
        <w:gridCol w:w="1840"/>
        <w:gridCol w:w="1338"/>
        <w:gridCol w:w="1501"/>
      </w:tblGrid>
      <w:tr w:rsidR="00343FCB" w:rsidRPr="00B02636" w:rsidTr="003D4826">
        <w:trPr>
          <w:jc w:val="center"/>
        </w:trPr>
        <w:tc>
          <w:tcPr>
            <w:tcW w:w="133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94065F" w:rsidRPr="00B02636" w:rsidRDefault="0094065F" w:rsidP="00B0263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D4826" w:rsidRDefault="0094065F" w:rsidP="00343F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HIV positive </w:t>
            </w:r>
          </w:p>
          <w:p w:rsidR="0094065F" w:rsidRPr="00B02636" w:rsidRDefault="0094065F" w:rsidP="00343F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self-reported)</w:t>
            </w:r>
            <w:r w:rsidR="00343FCB">
              <w:rPr>
                <w:rFonts w:ascii="Times New Roman" w:hAnsi="Times New Roman" w:cs="Times New Roman"/>
                <w:b/>
                <w:lang w:val="en-GB"/>
              </w:rPr>
              <w:t xml:space="preserve"> (n=42; 2.8%)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482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HIV negative/don’t know </w:t>
            </w:r>
          </w:p>
          <w:p w:rsidR="0094065F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self-reported)</w:t>
            </w:r>
          </w:p>
          <w:p w:rsidR="00343FCB" w:rsidRDefault="00343FCB" w:rsidP="00343F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462; 97.2%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:rsidR="0094065F" w:rsidRDefault="0094065F" w:rsidP="00B02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4065F" w:rsidRPr="00B02636" w:rsidTr="003D4826">
        <w:trPr>
          <w:jc w:val="center"/>
        </w:trPr>
        <w:tc>
          <w:tcPr>
            <w:tcW w:w="133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4065F" w:rsidRPr="00B02636" w:rsidRDefault="0094065F" w:rsidP="009406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94065F" w:rsidRPr="00B02636" w:rsidTr="003D4826">
        <w:trPr>
          <w:jc w:val="center"/>
        </w:trPr>
        <w:tc>
          <w:tcPr>
            <w:tcW w:w="133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94065F" w:rsidRPr="00B02636" w:rsidRDefault="0094065F" w:rsidP="009406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nil"/>
              <w:right w:val="nil"/>
            </w:tcBorders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</w:tcBorders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65F" w:rsidRPr="00B02636" w:rsidTr="003D4826">
        <w:trPr>
          <w:jc w:val="center"/>
        </w:trPr>
        <w:tc>
          <w:tcPr>
            <w:tcW w:w="1339" w:type="pct"/>
            <w:tcBorders>
              <w:right w:val="nil"/>
            </w:tcBorders>
            <w:shd w:val="clear" w:color="auto" w:fill="auto"/>
          </w:tcPr>
          <w:p w:rsidR="0094065F" w:rsidRPr="00B02636" w:rsidRDefault="0094065F" w:rsidP="0094065F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983" w:type="pct"/>
            <w:tcBorders>
              <w:left w:val="nil"/>
              <w:right w:val="nil"/>
            </w:tcBorders>
          </w:tcPr>
          <w:p w:rsidR="0094065F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9</w:t>
            </w:r>
          </w:p>
        </w:tc>
        <w:tc>
          <w:tcPr>
            <w:tcW w:w="715" w:type="pct"/>
            <w:tcBorders>
              <w:left w:val="nil"/>
              <w:right w:val="nil"/>
            </w:tcBorders>
          </w:tcPr>
          <w:p w:rsidR="0094065F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.2</w:t>
            </w:r>
          </w:p>
        </w:tc>
        <w:tc>
          <w:tcPr>
            <w:tcW w:w="802" w:type="pct"/>
            <w:tcBorders>
              <w:left w:val="nil"/>
            </w:tcBorders>
          </w:tcPr>
          <w:p w:rsidR="0094065F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5</w:t>
            </w:r>
          </w:p>
        </w:tc>
      </w:tr>
      <w:tr w:rsidR="0094065F" w:rsidRPr="00B02636" w:rsidTr="003D4826">
        <w:trPr>
          <w:jc w:val="center"/>
        </w:trPr>
        <w:tc>
          <w:tcPr>
            <w:tcW w:w="1339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94065F" w:rsidRPr="00B02636" w:rsidRDefault="0094065F" w:rsidP="0094065F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065F" w:rsidRPr="00B02636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983" w:type="pct"/>
            <w:tcBorders>
              <w:left w:val="nil"/>
              <w:bottom w:val="single" w:sz="4" w:space="0" w:color="auto"/>
              <w:right w:val="nil"/>
            </w:tcBorders>
          </w:tcPr>
          <w:p w:rsidR="0094065F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3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:rsidR="0094065F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9</w:t>
            </w:r>
          </w:p>
        </w:tc>
        <w:tc>
          <w:tcPr>
            <w:tcW w:w="802" w:type="pct"/>
            <w:tcBorders>
              <w:left w:val="nil"/>
              <w:bottom w:val="single" w:sz="4" w:space="0" w:color="auto"/>
            </w:tcBorders>
          </w:tcPr>
          <w:p w:rsidR="0094065F" w:rsidRDefault="0094065F" w:rsidP="0094065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B02636" w:rsidRDefault="00B02636" w:rsidP="00B02636">
      <w:pPr>
        <w:rPr>
          <w:lang w:val="en-GB"/>
        </w:rPr>
      </w:pPr>
    </w:p>
    <w:p w:rsidR="00343FCB" w:rsidRDefault="00343FCB" w:rsidP="00B02636">
      <w:pPr>
        <w:rPr>
          <w:lang w:val="en-GB"/>
        </w:rPr>
      </w:pPr>
    </w:p>
    <w:p w:rsidR="00343FCB" w:rsidRDefault="000D2E0A" w:rsidP="00343FC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2</w:t>
      </w:r>
      <w:r w:rsidR="00B35054">
        <w:rPr>
          <w:rFonts w:ascii="Times New Roman" w:hAnsi="Times New Roman" w:cs="Times New Roman"/>
          <w:lang w:val="en-GB"/>
        </w:rPr>
        <w:t>B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 Table - </w:t>
      </w:r>
      <w:r w:rsidR="00343FCB">
        <w:rPr>
          <w:rFonts w:ascii="Times New Roman" w:hAnsi="Times New Roman" w:cs="Times New Roman"/>
          <w:lang w:val="en-GB"/>
        </w:rPr>
        <w:t>HIV rapid test result across sex and immigration status.</w:t>
      </w:r>
    </w:p>
    <w:tbl>
      <w:tblPr>
        <w:tblW w:w="5074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1615"/>
        <w:gridCol w:w="1560"/>
        <w:gridCol w:w="1552"/>
        <w:gridCol w:w="1573"/>
        <w:gridCol w:w="984"/>
      </w:tblGrid>
      <w:tr w:rsidR="003D4826" w:rsidRPr="00B35054" w:rsidTr="003D4826">
        <w:trPr>
          <w:jc w:val="center"/>
        </w:trPr>
        <w:tc>
          <w:tcPr>
            <w:tcW w:w="116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3FCB" w:rsidRPr="00B02636" w:rsidRDefault="00343FCB" w:rsidP="00343F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active result to HIV test (n=75; 5.0%)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egative result to HIV test</w:t>
            </w:r>
          </w:p>
          <w:p w:rsidR="00343FCB" w:rsidRDefault="00343FCB" w:rsidP="00343F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416; 95.0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343FCB" w:rsidRPr="00311352" w:rsidTr="003D4826">
        <w:trPr>
          <w:jc w:val="center"/>
        </w:trPr>
        <w:tc>
          <w:tcPr>
            <w:tcW w:w="11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</w:tcBorders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343FCB" w:rsidRPr="00311352" w:rsidTr="003D4826">
        <w:trPr>
          <w:jc w:val="center"/>
        </w:trPr>
        <w:tc>
          <w:tcPr>
            <w:tcW w:w="1166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right w:val="nil"/>
            </w:tcBorders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right w:val="nil"/>
            </w:tcBorders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</w:tcBorders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3FCB" w:rsidRPr="00B02636" w:rsidTr="003D4826">
        <w:trPr>
          <w:jc w:val="center"/>
        </w:trPr>
        <w:tc>
          <w:tcPr>
            <w:tcW w:w="1166" w:type="pct"/>
            <w:tcBorders>
              <w:right w:val="nil"/>
            </w:tcBorders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7</w:t>
            </w:r>
          </w:p>
        </w:tc>
        <w:tc>
          <w:tcPr>
            <w:tcW w:w="817" w:type="pct"/>
            <w:tcBorders>
              <w:left w:val="nil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6</w:t>
            </w:r>
          </w:p>
        </w:tc>
        <w:tc>
          <w:tcPr>
            <w:tcW w:w="828" w:type="pct"/>
            <w:tcBorders>
              <w:left w:val="nil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.3</w:t>
            </w:r>
          </w:p>
        </w:tc>
        <w:tc>
          <w:tcPr>
            <w:tcW w:w="519" w:type="pct"/>
            <w:tcBorders>
              <w:left w:val="nil"/>
            </w:tcBorders>
          </w:tcPr>
          <w:p w:rsidR="00343FCB" w:rsidRDefault="00343FCB" w:rsidP="00343FC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2</w:t>
            </w:r>
          </w:p>
        </w:tc>
      </w:tr>
      <w:tr w:rsidR="003D4826" w:rsidRPr="00B02636" w:rsidTr="003D4826">
        <w:trPr>
          <w:jc w:val="center"/>
        </w:trPr>
        <w:tc>
          <w:tcPr>
            <w:tcW w:w="1166" w:type="pct"/>
            <w:tcBorders>
              <w:right w:val="nil"/>
            </w:tcBorders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817" w:type="pct"/>
            <w:tcBorders>
              <w:left w:val="nil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0</w:t>
            </w:r>
          </w:p>
        </w:tc>
        <w:tc>
          <w:tcPr>
            <w:tcW w:w="828" w:type="pct"/>
            <w:tcBorders>
              <w:left w:val="nil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.2</w:t>
            </w:r>
          </w:p>
        </w:tc>
        <w:tc>
          <w:tcPr>
            <w:tcW w:w="519" w:type="pct"/>
            <w:tcBorders>
              <w:lef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4826" w:rsidRPr="00B02636" w:rsidTr="003D4826">
        <w:trPr>
          <w:jc w:val="center"/>
        </w:trPr>
        <w:tc>
          <w:tcPr>
            <w:tcW w:w="1166" w:type="pct"/>
            <w:tcBorders>
              <w:right w:val="nil"/>
            </w:tcBorders>
            <w:shd w:val="clear" w:color="auto" w:fill="auto"/>
          </w:tcPr>
          <w:p w:rsidR="00343FCB" w:rsidRPr="00343FCB" w:rsidRDefault="00343FCB" w:rsidP="00343FC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343FCB">
              <w:rPr>
                <w:rFonts w:ascii="Times New Roman" w:hAnsi="Times New Roman" w:cs="Times New Roman"/>
                <w:b/>
                <w:lang w:val="en-GB"/>
              </w:rPr>
              <w:t>Immigration status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7" w:type="pct"/>
            <w:tcBorders>
              <w:left w:val="nil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8" w:type="pct"/>
            <w:tcBorders>
              <w:left w:val="nil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9" w:type="pct"/>
            <w:tcBorders>
              <w:lef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4826" w:rsidRPr="00B02636" w:rsidTr="003D4826">
        <w:trPr>
          <w:jc w:val="center"/>
        </w:trPr>
        <w:tc>
          <w:tcPr>
            <w:tcW w:w="1166" w:type="pct"/>
            <w:tcBorders>
              <w:right w:val="nil"/>
            </w:tcBorders>
            <w:shd w:val="clear" w:color="auto" w:fill="auto"/>
          </w:tcPr>
          <w:p w:rsidR="00343FCB" w:rsidRDefault="00343FCB" w:rsidP="0020580B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gular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817" w:type="pct"/>
            <w:tcBorders>
              <w:left w:val="nil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7</w:t>
            </w:r>
          </w:p>
        </w:tc>
        <w:tc>
          <w:tcPr>
            <w:tcW w:w="828" w:type="pct"/>
            <w:tcBorders>
              <w:left w:val="nil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.9</w:t>
            </w:r>
          </w:p>
        </w:tc>
        <w:tc>
          <w:tcPr>
            <w:tcW w:w="519" w:type="pct"/>
            <w:tcBorders>
              <w:lef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2</w:t>
            </w:r>
          </w:p>
        </w:tc>
      </w:tr>
      <w:tr w:rsidR="00343FCB" w:rsidRPr="00B02636" w:rsidTr="003D4826">
        <w:trPr>
          <w:jc w:val="center"/>
        </w:trPr>
        <w:tc>
          <w:tcPr>
            <w:tcW w:w="116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43FCB" w:rsidRDefault="00343FCB" w:rsidP="0020580B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documented</w:t>
            </w:r>
          </w:p>
        </w:tc>
        <w:tc>
          <w:tcPr>
            <w:tcW w:w="8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</w:t>
            </w:r>
          </w:p>
        </w:tc>
        <w:tc>
          <w:tcPr>
            <w:tcW w:w="828" w:type="pct"/>
            <w:tcBorders>
              <w:left w:val="nil"/>
              <w:bottom w:val="single" w:sz="4" w:space="0" w:color="auto"/>
              <w:right w:val="nil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.2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</w:tcPr>
          <w:p w:rsidR="00343FCB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94065F" w:rsidRDefault="0094065F" w:rsidP="00B02636">
      <w:pPr>
        <w:rPr>
          <w:lang w:val="en-GB"/>
        </w:rPr>
      </w:pPr>
    </w:p>
    <w:p w:rsidR="0094065F" w:rsidRDefault="0094065F" w:rsidP="00B02636">
      <w:pPr>
        <w:rPr>
          <w:lang w:val="en-GB"/>
        </w:rPr>
      </w:pPr>
    </w:p>
    <w:sectPr w:rsidR="00940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636"/>
    <w:rsid w:val="000D2E0A"/>
    <w:rsid w:val="000E5D93"/>
    <w:rsid w:val="00112FF2"/>
    <w:rsid w:val="00311352"/>
    <w:rsid w:val="00343FCB"/>
    <w:rsid w:val="003D4826"/>
    <w:rsid w:val="006653D8"/>
    <w:rsid w:val="00774294"/>
    <w:rsid w:val="0094065F"/>
    <w:rsid w:val="00983B6B"/>
    <w:rsid w:val="00B02636"/>
    <w:rsid w:val="00B35054"/>
    <w:rsid w:val="00BD3EA2"/>
    <w:rsid w:val="00BD5385"/>
    <w:rsid w:val="00D718F2"/>
    <w:rsid w:val="00EC0AA0"/>
    <w:rsid w:val="00F9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4F68E"/>
  <w15:chartTrackingRefBased/>
  <w15:docId w15:val="{9FFD20F7-5013-4C35-9076-9EEBF509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636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F24369</Template>
  <TotalTime>3</TotalTime>
  <Pages>1</Pages>
  <Words>87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5</cp:revision>
  <dcterms:created xsi:type="dcterms:W3CDTF">2019-07-29T08:23:00Z</dcterms:created>
  <dcterms:modified xsi:type="dcterms:W3CDTF">2019-08-19T09:36:00Z</dcterms:modified>
</cp:coreProperties>
</file>